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A12BE" w14:textId="77777777" w:rsidR="003531F6" w:rsidRPr="003531F6" w:rsidRDefault="003531F6" w:rsidP="003531F6">
      <w:pPr>
        <w:rPr>
          <w:b/>
          <w:bCs/>
        </w:rPr>
      </w:pPr>
      <w:r w:rsidRPr="003531F6">
        <w:rPr>
          <w:b/>
          <w:bCs/>
        </w:rPr>
        <w:t>The use of three-dimensional primary human myospheres to explore skeletal muscle effects of in vivo krill oil supplementation</w:t>
      </w:r>
    </w:p>
    <w:p w14:paraId="696DE22E" w14:textId="77777777" w:rsidR="003531F6" w:rsidRPr="003531F6" w:rsidRDefault="003531F6" w:rsidP="003531F6">
      <w:r w:rsidRPr="003531F6">
        <w:t>Journal: In vitro models</w:t>
      </w:r>
    </w:p>
    <w:p w14:paraId="378AF2C7" w14:textId="77777777" w:rsidR="003531F6" w:rsidRPr="003531F6" w:rsidRDefault="003531F6" w:rsidP="003531F6">
      <w:r w:rsidRPr="003531F6">
        <w:t>Andrea Dalmao-Fernandez, Parmeshwar B. Katare, Hege G. Bakke, Håvard Hamarsland, Stian Ellefsen, Sachin Singh, Tuula Anneli Nyman, Eili Tranheim Kase, Arild C. Rustan, G. Hege Thoresen</w:t>
      </w:r>
    </w:p>
    <w:p w14:paraId="68907DA1" w14:textId="77777777" w:rsidR="003531F6" w:rsidRPr="003531F6" w:rsidRDefault="003531F6" w:rsidP="003531F6">
      <w:r w:rsidRPr="003531F6">
        <w:t>Section for Pharmacology and Pharmaceutical Biosciences, Department of Pharmacy, University of Oslo, Norway</w:t>
      </w:r>
    </w:p>
    <w:p w14:paraId="75D647F5" w14:textId="0EE232F5" w:rsidR="003531F6" w:rsidRDefault="003531F6" w:rsidP="003531F6">
      <w:hyperlink r:id="rId4" w:history="1">
        <w:r w:rsidRPr="00930BF7">
          <w:rPr>
            <w:rStyle w:val="Hyperkobling"/>
          </w:rPr>
          <w:t>hege.thoresen@farmasi.uio.no</w:t>
        </w:r>
      </w:hyperlink>
    </w:p>
    <w:p w14:paraId="7DE14E23" w14:textId="77777777" w:rsidR="003531F6" w:rsidRDefault="003531F6" w:rsidP="003531F6"/>
    <w:p w14:paraId="2D09508F" w14:textId="4F90B7A0" w:rsidR="00BC1AA3" w:rsidRDefault="00BC1AA3" w:rsidP="003531F6">
      <w:pPr>
        <w:rPr>
          <w:b/>
          <w:bCs/>
        </w:rPr>
      </w:pPr>
      <w:r w:rsidRPr="00BC1AA3">
        <w:rPr>
          <w:b/>
          <w:bCs/>
        </w:rPr>
        <w:t xml:space="preserve">Supplementary table </w:t>
      </w:r>
      <w:r w:rsidR="00E8330D">
        <w:rPr>
          <w:b/>
          <w:bCs/>
        </w:rPr>
        <w:t>2</w:t>
      </w:r>
      <w:r w:rsidRPr="00BC1AA3">
        <w:rPr>
          <w:b/>
          <w:bCs/>
        </w:rPr>
        <w:t xml:space="preserve">: </w:t>
      </w:r>
    </w:p>
    <w:p w14:paraId="63EE4944" w14:textId="132BCCFF" w:rsidR="00BB7EE6" w:rsidRDefault="00BC1AA3">
      <w:pPr>
        <w:rPr>
          <w:b/>
          <w:bCs/>
        </w:rPr>
      </w:pPr>
      <w:r w:rsidRPr="00BC1AA3">
        <w:rPr>
          <w:b/>
          <w:bCs/>
        </w:rPr>
        <w:t xml:space="preserve">Common reglulated </w:t>
      </w:r>
      <w:r w:rsidR="00135366">
        <w:rPr>
          <w:b/>
          <w:bCs/>
        </w:rPr>
        <w:t xml:space="preserve">protein-coding </w:t>
      </w:r>
      <w:r w:rsidRPr="00BC1AA3">
        <w:rPr>
          <w:b/>
          <w:bCs/>
        </w:rPr>
        <w:t xml:space="preserve">genes in 2D and 3D myotube cultures after </w:t>
      </w:r>
      <w:r w:rsidRPr="00CC70AE">
        <w:rPr>
          <w:b/>
          <w:bCs/>
          <w:i/>
          <w:iCs/>
        </w:rPr>
        <w:t>in vivo</w:t>
      </w:r>
      <w:r w:rsidRPr="00BC1AA3">
        <w:rPr>
          <w:b/>
          <w:bCs/>
        </w:rPr>
        <w:t xml:space="preserve"> krill oil supplementation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22"/>
        <w:gridCol w:w="1598"/>
        <w:gridCol w:w="3788"/>
        <w:gridCol w:w="1418"/>
      </w:tblGrid>
      <w:tr w:rsidR="003945E9" w14:paraId="29D70FA4" w14:textId="77777777" w:rsidTr="00E8330D">
        <w:tc>
          <w:tcPr>
            <w:tcW w:w="2122" w:type="dxa"/>
          </w:tcPr>
          <w:p w14:paraId="2EFE1323" w14:textId="4B963EF1" w:rsidR="003945E9" w:rsidRDefault="003945E9">
            <w:pPr>
              <w:rPr>
                <w:b/>
                <w:bCs/>
              </w:rPr>
            </w:pPr>
            <w:r>
              <w:rPr>
                <w:b/>
                <w:bCs/>
              </w:rPr>
              <w:t>Gene ID</w:t>
            </w:r>
          </w:p>
        </w:tc>
        <w:tc>
          <w:tcPr>
            <w:tcW w:w="1598" w:type="dxa"/>
          </w:tcPr>
          <w:p w14:paraId="643100FA" w14:textId="6AA506B1" w:rsidR="003945E9" w:rsidRDefault="003945E9">
            <w:pPr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3788" w:type="dxa"/>
          </w:tcPr>
          <w:p w14:paraId="46FF59CD" w14:textId="37759FF4" w:rsidR="003945E9" w:rsidRDefault="003945E9">
            <w:pPr>
              <w:rPr>
                <w:b/>
                <w:bCs/>
              </w:rPr>
            </w:pPr>
            <w:r>
              <w:rPr>
                <w:b/>
                <w:bCs/>
              </w:rPr>
              <w:t>Gene description</w:t>
            </w:r>
          </w:p>
        </w:tc>
        <w:tc>
          <w:tcPr>
            <w:tcW w:w="1418" w:type="dxa"/>
          </w:tcPr>
          <w:p w14:paraId="4D24E54A" w14:textId="36079F12" w:rsidR="003945E9" w:rsidRDefault="001B3030">
            <w:pPr>
              <w:rPr>
                <w:b/>
                <w:bCs/>
              </w:rPr>
            </w:pPr>
            <w:r>
              <w:rPr>
                <w:b/>
                <w:bCs/>
              </w:rPr>
              <w:t>Regulated</w:t>
            </w:r>
          </w:p>
        </w:tc>
      </w:tr>
      <w:tr w:rsidR="00137F22" w14:paraId="1E6F8133" w14:textId="77777777" w:rsidTr="00E8330D">
        <w:tc>
          <w:tcPr>
            <w:tcW w:w="2122" w:type="dxa"/>
          </w:tcPr>
          <w:p w14:paraId="3A7FCAB0" w14:textId="62AC0AA7" w:rsidR="00137F22" w:rsidRPr="003945E9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53930</w:t>
            </w:r>
          </w:p>
        </w:tc>
        <w:tc>
          <w:tcPr>
            <w:tcW w:w="1598" w:type="dxa"/>
          </w:tcPr>
          <w:p w14:paraId="538FA00C" w14:textId="0B75B16F" w:rsidR="00137F22" w:rsidRPr="003945E9" w:rsidRDefault="00137F22" w:rsidP="00137F22">
            <w:r w:rsidRPr="004138EA">
              <w:t>ANKFN1</w:t>
            </w:r>
          </w:p>
        </w:tc>
        <w:tc>
          <w:tcPr>
            <w:tcW w:w="3788" w:type="dxa"/>
          </w:tcPr>
          <w:p w14:paraId="47FBCB98" w14:textId="426C59CC" w:rsidR="00137F22" w:rsidRPr="00135366" w:rsidRDefault="00137F22" w:rsidP="00137F22">
            <w:r w:rsidRPr="004138EA">
              <w:t>ankyrin repeat and fibronectin type III domain containing 1</w:t>
            </w:r>
          </w:p>
        </w:tc>
        <w:tc>
          <w:tcPr>
            <w:tcW w:w="1418" w:type="dxa"/>
          </w:tcPr>
          <w:p w14:paraId="21BE5AE4" w14:textId="79E4A1D2" w:rsidR="00137F22" w:rsidRPr="003945E9" w:rsidRDefault="00137F22" w:rsidP="00137F22">
            <w:r w:rsidRPr="004138EA">
              <w:t>Up</w:t>
            </w:r>
          </w:p>
        </w:tc>
      </w:tr>
      <w:tr w:rsidR="00137F22" w14:paraId="5B482F91" w14:textId="77777777" w:rsidTr="00E8330D">
        <w:tc>
          <w:tcPr>
            <w:tcW w:w="2122" w:type="dxa"/>
          </w:tcPr>
          <w:p w14:paraId="36BC35E7" w14:textId="34202162" w:rsidR="00137F22" w:rsidRPr="003945E9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96296</w:t>
            </w:r>
          </w:p>
        </w:tc>
        <w:tc>
          <w:tcPr>
            <w:tcW w:w="1598" w:type="dxa"/>
          </w:tcPr>
          <w:p w14:paraId="6D6CB77B" w14:textId="4ADB3EF6" w:rsidR="00137F22" w:rsidRPr="003945E9" w:rsidRDefault="00137F22" w:rsidP="00137F22">
            <w:r w:rsidRPr="004138EA">
              <w:t>ATP2A1</w:t>
            </w:r>
          </w:p>
        </w:tc>
        <w:tc>
          <w:tcPr>
            <w:tcW w:w="3788" w:type="dxa"/>
          </w:tcPr>
          <w:p w14:paraId="7EC7DE58" w14:textId="428B482D" w:rsidR="00137F22" w:rsidRPr="00135366" w:rsidRDefault="00137F22" w:rsidP="00137F22">
            <w:r w:rsidRPr="004138EA">
              <w:t>ATPase sarcoplasmic/endoplasmic reticulum Ca2+ transporting 1</w:t>
            </w:r>
          </w:p>
        </w:tc>
        <w:tc>
          <w:tcPr>
            <w:tcW w:w="1418" w:type="dxa"/>
          </w:tcPr>
          <w:p w14:paraId="54A9CF20" w14:textId="248AEB84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2267826E" w14:textId="77777777" w:rsidTr="00E8330D">
        <w:tc>
          <w:tcPr>
            <w:tcW w:w="2122" w:type="dxa"/>
          </w:tcPr>
          <w:p w14:paraId="7B55C149" w14:textId="6354FF3A" w:rsidR="00137F22" w:rsidRPr="003945E9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35048</w:t>
            </w:r>
          </w:p>
        </w:tc>
        <w:tc>
          <w:tcPr>
            <w:tcW w:w="1598" w:type="dxa"/>
          </w:tcPr>
          <w:p w14:paraId="23E51824" w14:textId="26528031" w:rsidR="00137F22" w:rsidRPr="003945E9" w:rsidRDefault="00137F22" w:rsidP="00137F22">
            <w:r w:rsidRPr="004138EA">
              <w:t>CEMIP2</w:t>
            </w:r>
          </w:p>
        </w:tc>
        <w:tc>
          <w:tcPr>
            <w:tcW w:w="3788" w:type="dxa"/>
          </w:tcPr>
          <w:p w14:paraId="26DBD20E" w14:textId="6E5B6584" w:rsidR="00137F22" w:rsidRPr="00135366" w:rsidRDefault="00137F22" w:rsidP="00137F22">
            <w:r w:rsidRPr="004138EA">
              <w:t>cell migration inducing hyaluronidase 2</w:t>
            </w:r>
          </w:p>
        </w:tc>
        <w:tc>
          <w:tcPr>
            <w:tcW w:w="1418" w:type="dxa"/>
          </w:tcPr>
          <w:p w14:paraId="5A1626AC" w14:textId="4DF62597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7DA613EC" w14:textId="77777777" w:rsidTr="00E8330D">
        <w:tc>
          <w:tcPr>
            <w:tcW w:w="2122" w:type="dxa"/>
          </w:tcPr>
          <w:p w14:paraId="78038801" w14:textId="4783E8C6" w:rsidR="00137F22" w:rsidRPr="00E8330D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82022</w:t>
            </w:r>
          </w:p>
        </w:tc>
        <w:tc>
          <w:tcPr>
            <w:tcW w:w="1598" w:type="dxa"/>
          </w:tcPr>
          <w:p w14:paraId="3A858A98" w14:textId="69AF962F" w:rsidR="00137F22" w:rsidRPr="00FB7969" w:rsidRDefault="00137F22" w:rsidP="00137F22">
            <w:r w:rsidRPr="004138EA">
              <w:t>CHST15</w:t>
            </w:r>
          </w:p>
        </w:tc>
        <w:tc>
          <w:tcPr>
            <w:tcW w:w="3788" w:type="dxa"/>
          </w:tcPr>
          <w:p w14:paraId="3022C95A" w14:textId="7134BF1E" w:rsidR="00137F22" w:rsidRPr="00135366" w:rsidRDefault="00137F22" w:rsidP="00137F22">
            <w:r w:rsidRPr="004138EA">
              <w:t>carbohydrate sulfotransferase 15</w:t>
            </w:r>
          </w:p>
        </w:tc>
        <w:tc>
          <w:tcPr>
            <w:tcW w:w="1418" w:type="dxa"/>
          </w:tcPr>
          <w:p w14:paraId="41935D42" w14:textId="5CDE1AC3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218D6A4E" w14:textId="77777777" w:rsidTr="00E8330D">
        <w:tc>
          <w:tcPr>
            <w:tcW w:w="2122" w:type="dxa"/>
          </w:tcPr>
          <w:p w14:paraId="675741F0" w14:textId="025F30FF" w:rsidR="00137F22" w:rsidRPr="00D448C8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74600</w:t>
            </w:r>
          </w:p>
        </w:tc>
        <w:tc>
          <w:tcPr>
            <w:tcW w:w="1598" w:type="dxa"/>
          </w:tcPr>
          <w:p w14:paraId="1989821C" w14:textId="00F9DF60" w:rsidR="00137F22" w:rsidRPr="00D448C8" w:rsidRDefault="00137F22" w:rsidP="00137F22">
            <w:r w:rsidRPr="004138EA">
              <w:t>CMKLR1</w:t>
            </w:r>
          </w:p>
        </w:tc>
        <w:tc>
          <w:tcPr>
            <w:tcW w:w="3788" w:type="dxa"/>
          </w:tcPr>
          <w:p w14:paraId="4B51318E" w14:textId="15EBFBAF" w:rsidR="00137F22" w:rsidRPr="00135366" w:rsidRDefault="00137F22" w:rsidP="00137F22">
            <w:r w:rsidRPr="004138EA">
              <w:t>chemerin chemokine-like receptor 1</w:t>
            </w:r>
          </w:p>
        </w:tc>
        <w:tc>
          <w:tcPr>
            <w:tcW w:w="1418" w:type="dxa"/>
          </w:tcPr>
          <w:p w14:paraId="04E6F612" w14:textId="75BF6062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285B3E5B" w14:textId="77777777" w:rsidTr="00E8330D">
        <w:tc>
          <w:tcPr>
            <w:tcW w:w="2122" w:type="dxa"/>
          </w:tcPr>
          <w:p w14:paraId="49340069" w14:textId="6CC57A26" w:rsidR="00137F22" w:rsidRPr="00135366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81418</w:t>
            </w:r>
          </w:p>
        </w:tc>
        <w:tc>
          <w:tcPr>
            <w:tcW w:w="1598" w:type="dxa"/>
          </w:tcPr>
          <w:p w14:paraId="6B00A052" w14:textId="6D93C75E" w:rsidR="00137F22" w:rsidRPr="00FB7969" w:rsidRDefault="00137F22" w:rsidP="00137F22">
            <w:r w:rsidRPr="004138EA">
              <w:t>DDN</w:t>
            </w:r>
          </w:p>
        </w:tc>
        <w:tc>
          <w:tcPr>
            <w:tcW w:w="3788" w:type="dxa"/>
          </w:tcPr>
          <w:p w14:paraId="12136460" w14:textId="132222B9" w:rsidR="00137F22" w:rsidRPr="00135366" w:rsidRDefault="00137F22" w:rsidP="00137F22">
            <w:r w:rsidRPr="004138EA">
              <w:t>dendrin</w:t>
            </w:r>
          </w:p>
        </w:tc>
        <w:tc>
          <w:tcPr>
            <w:tcW w:w="1418" w:type="dxa"/>
          </w:tcPr>
          <w:p w14:paraId="0CFE70A6" w14:textId="12AD77C1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218CFE0C" w14:textId="77777777" w:rsidTr="00E8330D">
        <w:tc>
          <w:tcPr>
            <w:tcW w:w="2122" w:type="dxa"/>
          </w:tcPr>
          <w:p w14:paraId="4F73F064" w14:textId="2BDDF989" w:rsidR="00137F22" w:rsidRPr="00135366" w:rsidRDefault="00137F22" w:rsidP="00137F22">
            <w:r w:rsidRPr="004138EA">
              <w:t>ENSG00000197406</w:t>
            </w:r>
          </w:p>
        </w:tc>
        <w:tc>
          <w:tcPr>
            <w:tcW w:w="1598" w:type="dxa"/>
          </w:tcPr>
          <w:p w14:paraId="2DDA032C" w14:textId="02F619CA" w:rsidR="00137F22" w:rsidRPr="00FB7969" w:rsidRDefault="00137F22" w:rsidP="00137F22">
            <w:r w:rsidRPr="004138EA">
              <w:t>DIO3</w:t>
            </w:r>
          </w:p>
        </w:tc>
        <w:tc>
          <w:tcPr>
            <w:tcW w:w="3788" w:type="dxa"/>
          </w:tcPr>
          <w:p w14:paraId="1FB87678" w14:textId="04514DB9" w:rsidR="00137F22" w:rsidRPr="00135366" w:rsidRDefault="00137F22" w:rsidP="00137F22">
            <w:r w:rsidRPr="004138EA">
              <w:t xml:space="preserve">iodothyronine deiodinase 3 </w:t>
            </w:r>
          </w:p>
        </w:tc>
        <w:tc>
          <w:tcPr>
            <w:tcW w:w="1418" w:type="dxa"/>
          </w:tcPr>
          <w:p w14:paraId="02A59803" w14:textId="548CE7C1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380EF781" w14:textId="77777777" w:rsidTr="00E8330D">
        <w:tc>
          <w:tcPr>
            <w:tcW w:w="2122" w:type="dxa"/>
          </w:tcPr>
          <w:p w14:paraId="38FAE18F" w14:textId="71F00DF8" w:rsidR="00137F22" w:rsidRPr="00135366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02678</w:t>
            </w:r>
          </w:p>
        </w:tc>
        <w:tc>
          <w:tcPr>
            <w:tcW w:w="1598" w:type="dxa"/>
          </w:tcPr>
          <w:p w14:paraId="0BAC0491" w14:textId="4F7E597E" w:rsidR="00137F22" w:rsidRPr="00FB7969" w:rsidRDefault="00137F22" w:rsidP="00137F22">
            <w:r w:rsidRPr="004138EA">
              <w:t>FGF9</w:t>
            </w:r>
          </w:p>
        </w:tc>
        <w:tc>
          <w:tcPr>
            <w:tcW w:w="3788" w:type="dxa"/>
          </w:tcPr>
          <w:p w14:paraId="6137EB71" w14:textId="457E3B63" w:rsidR="00137F22" w:rsidRPr="00135366" w:rsidRDefault="00137F22" w:rsidP="00137F22">
            <w:r w:rsidRPr="004138EA">
              <w:t>fibroblast growth factor 9</w:t>
            </w:r>
          </w:p>
        </w:tc>
        <w:tc>
          <w:tcPr>
            <w:tcW w:w="1418" w:type="dxa"/>
          </w:tcPr>
          <w:p w14:paraId="395033CE" w14:textId="566F7B8D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3712F4AC" w14:textId="77777777" w:rsidTr="00E8330D">
        <w:tc>
          <w:tcPr>
            <w:tcW w:w="2122" w:type="dxa"/>
          </w:tcPr>
          <w:p w14:paraId="3139F34B" w14:textId="73058DB7" w:rsidR="00137F22" w:rsidRPr="00135366" w:rsidRDefault="00137F22" w:rsidP="00137F22">
            <w:r w:rsidRPr="004138EA">
              <w:t>ENSG00000142621</w:t>
            </w:r>
          </w:p>
        </w:tc>
        <w:tc>
          <w:tcPr>
            <w:tcW w:w="1598" w:type="dxa"/>
          </w:tcPr>
          <w:p w14:paraId="17375F83" w14:textId="0FCC905E" w:rsidR="00137F22" w:rsidRPr="00FB7969" w:rsidRDefault="00137F22" w:rsidP="00137F22">
            <w:r w:rsidRPr="004138EA">
              <w:t>FHAD1</w:t>
            </w:r>
          </w:p>
        </w:tc>
        <w:tc>
          <w:tcPr>
            <w:tcW w:w="3788" w:type="dxa"/>
          </w:tcPr>
          <w:p w14:paraId="4257E135" w14:textId="4D3DEE4E" w:rsidR="00137F22" w:rsidRPr="00135366" w:rsidRDefault="00137F22" w:rsidP="00137F22">
            <w:r w:rsidRPr="004138EA">
              <w:t>forkhead associated phosphopeptide binding domain 1</w:t>
            </w:r>
          </w:p>
        </w:tc>
        <w:tc>
          <w:tcPr>
            <w:tcW w:w="1418" w:type="dxa"/>
          </w:tcPr>
          <w:p w14:paraId="40678612" w14:textId="05AA88BA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5ED0A8D0" w14:textId="77777777" w:rsidTr="00E8330D">
        <w:tc>
          <w:tcPr>
            <w:tcW w:w="2122" w:type="dxa"/>
          </w:tcPr>
          <w:p w14:paraId="6D412E97" w14:textId="4D138DC0" w:rsidR="00137F22" w:rsidRPr="00135366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84368</w:t>
            </w:r>
          </w:p>
        </w:tc>
        <w:tc>
          <w:tcPr>
            <w:tcW w:w="1598" w:type="dxa"/>
          </w:tcPr>
          <w:p w14:paraId="78A55B53" w14:textId="4E461F68" w:rsidR="00137F22" w:rsidRPr="00FB7969" w:rsidRDefault="00137F22" w:rsidP="00137F22">
            <w:r w:rsidRPr="004138EA">
              <w:t>MAP7D2</w:t>
            </w:r>
          </w:p>
        </w:tc>
        <w:tc>
          <w:tcPr>
            <w:tcW w:w="3788" w:type="dxa"/>
          </w:tcPr>
          <w:p w14:paraId="7AAD84BF" w14:textId="067476FE" w:rsidR="00137F22" w:rsidRPr="00135366" w:rsidRDefault="00137F22" w:rsidP="00137F22">
            <w:r w:rsidRPr="004138EA">
              <w:t>MAP7 domain containing 2</w:t>
            </w:r>
          </w:p>
        </w:tc>
        <w:tc>
          <w:tcPr>
            <w:tcW w:w="1418" w:type="dxa"/>
          </w:tcPr>
          <w:p w14:paraId="6DCA8E7E" w14:textId="1F00B30F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4CEF6137" w14:textId="77777777" w:rsidTr="00E8330D">
        <w:tc>
          <w:tcPr>
            <w:tcW w:w="2122" w:type="dxa"/>
          </w:tcPr>
          <w:p w14:paraId="05E91187" w14:textId="11D038AB" w:rsidR="00137F22" w:rsidRPr="00135366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006788</w:t>
            </w:r>
          </w:p>
        </w:tc>
        <w:tc>
          <w:tcPr>
            <w:tcW w:w="1598" w:type="dxa"/>
          </w:tcPr>
          <w:p w14:paraId="595212FA" w14:textId="25F0E15C" w:rsidR="00137F22" w:rsidRPr="00FB7969" w:rsidRDefault="00137F22" w:rsidP="00137F22">
            <w:r w:rsidRPr="004138EA">
              <w:t>MYH13</w:t>
            </w:r>
          </w:p>
        </w:tc>
        <w:tc>
          <w:tcPr>
            <w:tcW w:w="3788" w:type="dxa"/>
          </w:tcPr>
          <w:p w14:paraId="3CAEDDBB" w14:textId="64BB5876" w:rsidR="00137F22" w:rsidRPr="00135366" w:rsidRDefault="00137F22" w:rsidP="00137F22">
            <w:r w:rsidRPr="004138EA">
              <w:t>myosin heavy chain 13</w:t>
            </w:r>
          </w:p>
        </w:tc>
        <w:tc>
          <w:tcPr>
            <w:tcW w:w="1418" w:type="dxa"/>
          </w:tcPr>
          <w:p w14:paraId="1B7D31C4" w14:textId="1011884E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648A30AF" w14:textId="77777777" w:rsidTr="00E8330D">
        <w:tc>
          <w:tcPr>
            <w:tcW w:w="2122" w:type="dxa"/>
          </w:tcPr>
          <w:p w14:paraId="16714FCD" w14:textId="17E8DE9F" w:rsidR="00137F22" w:rsidRPr="001B3030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06236</w:t>
            </w:r>
          </w:p>
        </w:tc>
        <w:tc>
          <w:tcPr>
            <w:tcW w:w="1598" w:type="dxa"/>
          </w:tcPr>
          <w:p w14:paraId="140F36A1" w14:textId="384F2141" w:rsidR="00137F22" w:rsidRPr="00FB7969" w:rsidRDefault="00137F22" w:rsidP="00137F22">
            <w:r w:rsidRPr="004138EA">
              <w:t>NPTX2</w:t>
            </w:r>
          </w:p>
        </w:tc>
        <w:tc>
          <w:tcPr>
            <w:tcW w:w="3788" w:type="dxa"/>
          </w:tcPr>
          <w:p w14:paraId="26AF7916" w14:textId="0B8EAB16" w:rsidR="00137F22" w:rsidRPr="00135366" w:rsidRDefault="00137F22" w:rsidP="00137F22">
            <w:r w:rsidRPr="004138EA">
              <w:t>neuronal pentraxin 2</w:t>
            </w:r>
          </w:p>
        </w:tc>
        <w:tc>
          <w:tcPr>
            <w:tcW w:w="1418" w:type="dxa"/>
          </w:tcPr>
          <w:p w14:paraId="34C4F61E" w14:textId="4C0313A7" w:rsidR="00137F22" w:rsidRDefault="00137F22" w:rsidP="00137F22">
            <w:pPr>
              <w:rPr>
                <w:b/>
                <w:bCs/>
              </w:rPr>
            </w:pPr>
            <w:r w:rsidRPr="004138EA">
              <w:t>Up</w:t>
            </w:r>
          </w:p>
        </w:tc>
      </w:tr>
      <w:tr w:rsidR="00137F22" w14:paraId="5CC3C9BA" w14:textId="77777777" w:rsidTr="00E8330D">
        <w:tc>
          <w:tcPr>
            <w:tcW w:w="2122" w:type="dxa"/>
          </w:tcPr>
          <w:p w14:paraId="247AA669" w14:textId="395F8335" w:rsidR="00137F22" w:rsidRPr="001B3030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82676</w:t>
            </w:r>
          </w:p>
        </w:tc>
        <w:tc>
          <w:tcPr>
            <w:tcW w:w="1598" w:type="dxa"/>
          </w:tcPr>
          <w:p w14:paraId="104EC5CA" w14:textId="534FD195" w:rsidR="00137F22" w:rsidRPr="00FB7969" w:rsidRDefault="00137F22" w:rsidP="00137F22">
            <w:r w:rsidRPr="004138EA">
              <w:t>PPP1R27</w:t>
            </w:r>
          </w:p>
        </w:tc>
        <w:tc>
          <w:tcPr>
            <w:tcW w:w="3788" w:type="dxa"/>
          </w:tcPr>
          <w:p w14:paraId="3906A056" w14:textId="754EF162" w:rsidR="00137F22" w:rsidRPr="00135366" w:rsidRDefault="00137F22" w:rsidP="00137F22">
            <w:r w:rsidRPr="004138EA">
              <w:t>protein phosphatase 1 regulatory subunit 27</w:t>
            </w:r>
          </w:p>
        </w:tc>
        <w:tc>
          <w:tcPr>
            <w:tcW w:w="1418" w:type="dxa"/>
          </w:tcPr>
          <w:p w14:paraId="4E41E7CC" w14:textId="4216BCD7" w:rsidR="00137F22" w:rsidRPr="003945E9" w:rsidRDefault="00137F22" w:rsidP="00137F22">
            <w:r w:rsidRPr="004138EA">
              <w:t>Up</w:t>
            </w:r>
          </w:p>
        </w:tc>
      </w:tr>
      <w:tr w:rsidR="00137F22" w14:paraId="3B31E3B9" w14:textId="77777777" w:rsidTr="00E8330D">
        <w:tc>
          <w:tcPr>
            <w:tcW w:w="2122" w:type="dxa"/>
          </w:tcPr>
          <w:p w14:paraId="5E1EC201" w14:textId="1DF504FB" w:rsidR="00137F22" w:rsidRPr="001B3030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228672</w:t>
            </w:r>
          </w:p>
        </w:tc>
        <w:tc>
          <w:tcPr>
            <w:tcW w:w="1598" w:type="dxa"/>
          </w:tcPr>
          <w:p w14:paraId="5D058D9B" w14:textId="5DC32979" w:rsidR="00137F22" w:rsidRPr="00FB7969" w:rsidRDefault="00137F22" w:rsidP="00137F22">
            <w:r w:rsidRPr="004138EA">
              <w:t>PROB1</w:t>
            </w:r>
          </w:p>
        </w:tc>
        <w:tc>
          <w:tcPr>
            <w:tcW w:w="3788" w:type="dxa"/>
          </w:tcPr>
          <w:p w14:paraId="39166D11" w14:textId="5BCF6585" w:rsidR="00137F22" w:rsidRPr="00135366" w:rsidRDefault="00137F22" w:rsidP="00137F22">
            <w:r w:rsidRPr="004138EA">
              <w:t>proline rich basic protein 1</w:t>
            </w:r>
          </w:p>
        </w:tc>
        <w:tc>
          <w:tcPr>
            <w:tcW w:w="1418" w:type="dxa"/>
          </w:tcPr>
          <w:p w14:paraId="2C630563" w14:textId="61384F08" w:rsidR="00137F22" w:rsidRPr="003945E9" w:rsidRDefault="00137F22" w:rsidP="00137F22">
            <w:r w:rsidRPr="004138EA">
              <w:t>Up</w:t>
            </w:r>
          </w:p>
        </w:tc>
      </w:tr>
      <w:tr w:rsidR="00137F22" w14:paraId="2B815892" w14:textId="77777777" w:rsidTr="00E8330D">
        <w:tc>
          <w:tcPr>
            <w:tcW w:w="2122" w:type="dxa"/>
          </w:tcPr>
          <w:p w14:paraId="03F9F811" w14:textId="5E7509F8" w:rsidR="00137F22" w:rsidRPr="001B3030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040608</w:t>
            </w:r>
          </w:p>
        </w:tc>
        <w:tc>
          <w:tcPr>
            <w:tcW w:w="1598" w:type="dxa"/>
          </w:tcPr>
          <w:p w14:paraId="27AE5F12" w14:textId="34D7A226" w:rsidR="00137F22" w:rsidRPr="00FB7969" w:rsidRDefault="00137F22" w:rsidP="00137F22">
            <w:r w:rsidRPr="004138EA">
              <w:t>RTN4R</w:t>
            </w:r>
          </w:p>
        </w:tc>
        <w:tc>
          <w:tcPr>
            <w:tcW w:w="3788" w:type="dxa"/>
          </w:tcPr>
          <w:p w14:paraId="67820689" w14:textId="3C641F88" w:rsidR="00137F22" w:rsidRPr="00135366" w:rsidRDefault="00137F22" w:rsidP="00137F22">
            <w:r w:rsidRPr="004138EA">
              <w:t>reticulon 4 receptor</w:t>
            </w:r>
          </w:p>
        </w:tc>
        <w:tc>
          <w:tcPr>
            <w:tcW w:w="1418" w:type="dxa"/>
          </w:tcPr>
          <w:p w14:paraId="02419D2D" w14:textId="5B5E8913" w:rsidR="00137F22" w:rsidRPr="003945E9" w:rsidRDefault="00137F22" w:rsidP="00137F22">
            <w:r w:rsidRPr="004138EA">
              <w:t>Up</w:t>
            </w:r>
          </w:p>
        </w:tc>
      </w:tr>
      <w:tr w:rsidR="00137F22" w14:paraId="648B3EFF" w14:textId="77777777" w:rsidTr="00E8330D">
        <w:tc>
          <w:tcPr>
            <w:tcW w:w="2122" w:type="dxa"/>
          </w:tcPr>
          <w:p w14:paraId="1C2FB55A" w14:textId="060EAA06" w:rsidR="00137F22" w:rsidRPr="001B3030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221955</w:t>
            </w:r>
          </w:p>
        </w:tc>
        <w:tc>
          <w:tcPr>
            <w:tcW w:w="1598" w:type="dxa"/>
          </w:tcPr>
          <w:p w14:paraId="6D4D0F24" w14:textId="5ED20DB4" w:rsidR="00137F22" w:rsidRPr="00FB7969" w:rsidRDefault="00137F22" w:rsidP="00137F22">
            <w:r w:rsidRPr="004138EA">
              <w:t>SLC12A8</w:t>
            </w:r>
          </w:p>
        </w:tc>
        <w:tc>
          <w:tcPr>
            <w:tcW w:w="3788" w:type="dxa"/>
          </w:tcPr>
          <w:p w14:paraId="404AC2ED" w14:textId="1B5905A0" w:rsidR="00137F22" w:rsidRPr="00135366" w:rsidRDefault="00137F22" w:rsidP="00137F22">
            <w:r w:rsidRPr="004138EA">
              <w:t>solute carrier family 12 member 8</w:t>
            </w:r>
          </w:p>
        </w:tc>
        <w:tc>
          <w:tcPr>
            <w:tcW w:w="1418" w:type="dxa"/>
          </w:tcPr>
          <w:p w14:paraId="0F24D8D7" w14:textId="5821CFF1" w:rsidR="00137F22" w:rsidRPr="003945E9" w:rsidRDefault="00137F22" w:rsidP="00137F22">
            <w:r w:rsidRPr="004138EA">
              <w:t>Up</w:t>
            </w:r>
          </w:p>
        </w:tc>
      </w:tr>
      <w:tr w:rsidR="00137F22" w14:paraId="5133D7EF" w14:textId="77777777" w:rsidTr="00E8330D">
        <w:tc>
          <w:tcPr>
            <w:tcW w:w="2122" w:type="dxa"/>
          </w:tcPr>
          <w:p w14:paraId="4CFCB5B8" w14:textId="59EE1000" w:rsidR="00137F22" w:rsidRPr="001B3030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46477</w:t>
            </w:r>
          </w:p>
        </w:tc>
        <w:tc>
          <w:tcPr>
            <w:tcW w:w="1598" w:type="dxa"/>
          </w:tcPr>
          <w:p w14:paraId="15D44211" w14:textId="24B72F8E" w:rsidR="00137F22" w:rsidRPr="00FB7969" w:rsidRDefault="00137F22" w:rsidP="00137F22">
            <w:r w:rsidRPr="004138EA">
              <w:t>SLC22A3</w:t>
            </w:r>
          </w:p>
        </w:tc>
        <w:tc>
          <w:tcPr>
            <w:tcW w:w="3788" w:type="dxa"/>
          </w:tcPr>
          <w:p w14:paraId="0AF74113" w14:textId="27D3A396" w:rsidR="00137F22" w:rsidRPr="00135366" w:rsidRDefault="00137F22" w:rsidP="00137F22">
            <w:r w:rsidRPr="004138EA">
              <w:t>solute carrier family 22 member 3</w:t>
            </w:r>
          </w:p>
        </w:tc>
        <w:tc>
          <w:tcPr>
            <w:tcW w:w="1418" w:type="dxa"/>
          </w:tcPr>
          <w:p w14:paraId="4A882089" w14:textId="5237839C" w:rsidR="00137F22" w:rsidRPr="003945E9" w:rsidRDefault="00137F22" w:rsidP="00137F22">
            <w:r w:rsidRPr="004138EA">
              <w:t>Up</w:t>
            </w:r>
          </w:p>
        </w:tc>
      </w:tr>
      <w:tr w:rsidR="00137F22" w14:paraId="177DB64A" w14:textId="77777777" w:rsidTr="00E8330D">
        <w:tc>
          <w:tcPr>
            <w:tcW w:w="2122" w:type="dxa"/>
          </w:tcPr>
          <w:p w14:paraId="4CEFDA91" w14:textId="1D916782" w:rsidR="00137F22" w:rsidRPr="001B3030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88338</w:t>
            </w:r>
          </w:p>
        </w:tc>
        <w:tc>
          <w:tcPr>
            <w:tcW w:w="1598" w:type="dxa"/>
          </w:tcPr>
          <w:p w14:paraId="28A0D859" w14:textId="25E71FCE" w:rsidR="00137F22" w:rsidRPr="00FB7969" w:rsidRDefault="00137F22" w:rsidP="00137F22">
            <w:r w:rsidRPr="004138EA">
              <w:t>SLC38A3</w:t>
            </w:r>
          </w:p>
        </w:tc>
        <w:tc>
          <w:tcPr>
            <w:tcW w:w="3788" w:type="dxa"/>
          </w:tcPr>
          <w:p w14:paraId="3D98A8D9" w14:textId="7B657C85" w:rsidR="00137F22" w:rsidRPr="00135366" w:rsidRDefault="00137F22" w:rsidP="00137F22">
            <w:r w:rsidRPr="004138EA">
              <w:t>solute carrier family 38 member 3</w:t>
            </w:r>
          </w:p>
        </w:tc>
        <w:tc>
          <w:tcPr>
            <w:tcW w:w="1418" w:type="dxa"/>
          </w:tcPr>
          <w:p w14:paraId="2492507F" w14:textId="297AF689" w:rsidR="00137F22" w:rsidRPr="003945E9" w:rsidRDefault="00137F22" w:rsidP="00137F22">
            <w:r w:rsidRPr="004138EA">
              <w:t>Up</w:t>
            </w:r>
          </w:p>
        </w:tc>
      </w:tr>
      <w:tr w:rsidR="00137F22" w14:paraId="4F23A24F" w14:textId="77777777" w:rsidTr="00E8330D">
        <w:tc>
          <w:tcPr>
            <w:tcW w:w="2122" w:type="dxa"/>
          </w:tcPr>
          <w:p w14:paraId="4CC6E0F1" w14:textId="4ABFF8C7" w:rsidR="00137F22" w:rsidRPr="001B3030" w:rsidRDefault="00137F22" w:rsidP="00137F22">
            <w:pPr>
              <w:rPr>
                <w:rFonts w:ascii="Calibri" w:hAnsi="Calibri" w:cs="Calibri"/>
                <w:color w:val="000000"/>
              </w:rPr>
            </w:pPr>
            <w:r w:rsidRPr="004138EA">
              <w:t>ENSG00000137801</w:t>
            </w:r>
          </w:p>
        </w:tc>
        <w:tc>
          <w:tcPr>
            <w:tcW w:w="1598" w:type="dxa"/>
          </w:tcPr>
          <w:p w14:paraId="04B04FE7" w14:textId="44590217" w:rsidR="00137F22" w:rsidRPr="00FB7969" w:rsidRDefault="00137F22" w:rsidP="00137F22">
            <w:r w:rsidRPr="004138EA">
              <w:t>THBS1</w:t>
            </w:r>
          </w:p>
        </w:tc>
        <w:tc>
          <w:tcPr>
            <w:tcW w:w="3788" w:type="dxa"/>
          </w:tcPr>
          <w:p w14:paraId="7AF5F5EE" w14:textId="38684C10" w:rsidR="00137F22" w:rsidRPr="00135366" w:rsidRDefault="00137F22" w:rsidP="00137F22">
            <w:r w:rsidRPr="004138EA">
              <w:t>thrombospondin 1</w:t>
            </w:r>
          </w:p>
        </w:tc>
        <w:tc>
          <w:tcPr>
            <w:tcW w:w="1418" w:type="dxa"/>
          </w:tcPr>
          <w:p w14:paraId="48E8A153" w14:textId="2FE9F446" w:rsidR="00137F22" w:rsidRPr="003945E9" w:rsidRDefault="00137F22" w:rsidP="00137F22">
            <w:r w:rsidRPr="004138EA">
              <w:t>Up</w:t>
            </w:r>
          </w:p>
        </w:tc>
      </w:tr>
      <w:tr w:rsidR="003945E9" w14:paraId="7492610D" w14:textId="77777777" w:rsidTr="00E8330D">
        <w:tc>
          <w:tcPr>
            <w:tcW w:w="2122" w:type="dxa"/>
          </w:tcPr>
          <w:p w14:paraId="251693D5" w14:textId="642785C0" w:rsidR="003945E9" w:rsidRPr="001B3030" w:rsidRDefault="001B30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G00000197915</w:t>
            </w:r>
          </w:p>
        </w:tc>
        <w:tc>
          <w:tcPr>
            <w:tcW w:w="1598" w:type="dxa"/>
          </w:tcPr>
          <w:p w14:paraId="6E3211C4" w14:textId="7B3EFA63" w:rsidR="003945E9" w:rsidRPr="00FB7969" w:rsidRDefault="003945E9">
            <w:r w:rsidRPr="00FB7969">
              <w:t>HRNR</w:t>
            </w:r>
          </w:p>
        </w:tc>
        <w:tc>
          <w:tcPr>
            <w:tcW w:w="3788" w:type="dxa"/>
          </w:tcPr>
          <w:p w14:paraId="11E07FAC" w14:textId="469D60B9" w:rsidR="003945E9" w:rsidRPr="00135366" w:rsidRDefault="001B3030">
            <w:r w:rsidRPr="001B3030">
              <w:t>hornerin</w:t>
            </w:r>
          </w:p>
        </w:tc>
        <w:tc>
          <w:tcPr>
            <w:tcW w:w="1418" w:type="dxa"/>
          </w:tcPr>
          <w:p w14:paraId="6C8E9983" w14:textId="234ECC23" w:rsidR="003945E9" w:rsidRPr="003945E9" w:rsidRDefault="003945E9">
            <w:r w:rsidRPr="003945E9">
              <w:t>Down</w:t>
            </w:r>
          </w:p>
        </w:tc>
      </w:tr>
    </w:tbl>
    <w:p w14:paraId="2A219776" w14:textId="77777777" w:rsidR="00FB7969" w:rsidRPr="00BC1AA3" w:rsidRDefault="00FB7969">
      <w:pPr>
        <w:rPr>
          <w:b/>
          <w:bCs/>
        </w:rPr>
      </w:pPr>
    </w:p>
    <w:sectPr w:rsidR="00FB7969" w:rsidRPr="00BC1A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A3"/>
    <w:rsid w:val="00135366"/>
    <w:rsid w:val="00137F22"/>
    <w:rsid w:val="001B3030"/>
    <w:rsid w:val="003531F6"/>
    <w:rsid w:val="003945E9"/>
    <w:rsid w:val="005371E3"/>
    <w:rsid w:val="006A3934"/>
    <w:rsid w:val="00BB7EE6"/>
    <w:rsid w:val="00BC1AA3"/>
    <w:rsid w:val="00C210BF"/>
    <w:rsid w:val="00CC70AE"/>
    <w:rsid w:val="00D34923"/>
    <w:rsid w:val="00D448C8"/>
    <w:rsid w:val="00E8330D"/>
    <w:rsid w:val="00FB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DF156"/>
  <w15:chartTrackingRefBased/>
  <w15:docId w15:val="{D22F5476-3522-42FE-9B9C-413207E9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B7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3531F6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3531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ege.thoresen@farmasi.uio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Thoresen</dc:creator>
  <cp:keywords/>
  <dc:description/>
  <cp:lastModifiedBy>Hege Thoresen</cp:lastModifiedBy>
  <cp:revision>4</cp:revision>
  <dcterms:created xsi:type="dcterms:W3CDTF">2024-08-14T10:30:00Z</dcterms:created>
  <dcterms:modified xsi:type="dcterms:W3CDTF">2024-10-30T13:30:00Z</dcterms:modified>
</cp:coreProperties>
</file>